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F046D" w14:textId="76044EB8" w:rsidR="00884838" w:rsidRDefault="00884838" w:rsidP="00884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able 2 – Details on the benefits of robotic process automation:</w:t>
      </w:r>
    </w:p>
    <w:tbl>
      <w:tblPr>
        <w:tblW w:w="1053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02"/>
        <w:gridCol w:w="1624"/>
        <w:gridCol w:w="3408"/>
        <w:gridCol w:w="4805"/>
      </w:tblGrid>
      <w:tr w:rsidR="00884838" w14:paraId="3B65BC70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99AF9" w14:textId="77777777" w:rsidR="00884838" w:rsidRDefault="00884838" w:rsidP="00686CAE">
            <w:pPr>
              <w:pStyle w:val="TableHeading"/>
            </w:pPr>
            <w:r>
              <w:t xml:space="preserve">Node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AFFFA" w14:textId="77777777" w:rsidR="00884838" w:rsidRDefault="00884838" w:rsidP="00686CAE">
            <w:pPr>
              <w:pStyle w:val="TableHeading"/>
            </w:pPr>
            <w:r>
              <w:t xml:space="preserve">Pha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AD22B" w14:textId="77777777" w:rsidR="00884838" w:rsidRDefault="00884838" w:rsidP="00686CAE">
            <w:pPr>
              <w:pStyle w:val="TableHeading"/>
            </w:pPr>
            <w:r>
              <w:t xml:space="preserve">Benefit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D85E0" w14:textId="77777777" w:rsidR="00884838" w:rsidRDefault="00884838" w:rsidP="00686CAE">
            <w:pPr>
              <w:pStyle w:val="TableHeading"/>
            </w:pPr>
            <w:r>
              <w:t xml:space="preserve">Description </w:t>
            </w:r>
          </w:p>
        </w:tc>
      </w:tr>
      <w:tr w:rsidR="00884838" w14:paraId="5F862CBA" w14:textId="77777777" w:rsidTr="00686CAE">
        <w:tc>
          <w:tcPr>
            <w:tcW w:w="10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AFB44" w14:textId="77777777" w:rsidR="00884838" w:rsidRDefault="00884838" w:rsidP="00686CAE">
            <w:pPr>
              <w:pStyle w:val="TableContents"/>
              <w:jc w:val="center"/>
            </w:pPr>
            <w:r>
              <w:t xml:space="preserve">Expected Benefits </w:t>
            </w:r>
          </w:p>
        </w:tc>
      </w:tr>
      <w:tr w:rsidR="00884838" w14:paraId="6A0F7D8E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ED149" w14:textId="77777777" w:rsidR="00884838" w:rsidRDefault="00884838" w:rsidP="00686CAE">
            <w:pPr>
              <w:pStyle w:val="TableContents"/>
            </w:pPr>
            <w:r>
              <w:t xml:space="preserve">A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F9EB4" w14:textId="77777777" w:rsidR="00884838" w:rsidRDefault="00884838" w:rsidP="00686CAE">
            <w:pPr>
              <w:pStyle w:val="TableContents"/>
            </w:pPr>
            <w:r>
              <w:t xml:space="preserve">Introduction of RPA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860A4" w14:textId="77777777" w:rsidR="00884838" w:rsidRDefault="00884838" w:rsidP="00686CAE">
            <w:pPr>
              <w:pStyle w:val="TableContents"/>
            </w:pPr>
            <w:r>
              <w:t xml:space="preserve">Improvement in time efficiency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05A28" w14:textId="77777777" w:rsidR="00884838" w:rsidRDefault="00884838" w:rsidP="00686CAE">
            <w:pPr>
              <w:pStyle w:val="TableContents"/>
            </w:pPr>
            <w:r>
              <w:t xml:space="preserve">Reduction in time for case processing and booking </w:t>
            </w:r>
          </w:p>
        </w:tc>
      </w:tr>
      <w:tr w:rsidR="00884838" w14:paraId="232CF5BC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0A64C" w14:textId="77777777" w:rsidR="00884838" w:rsidRDefault="00884838" w:rsidP="00686CAE">
            <w:pPr>
              <w:pStyle w:val="TableContents"/>
            </w:pPr>
            <w:r>
              <w:t xml:space="preserve">B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8992A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894EE" w14:textId="77777777" w:rsidR="00884838" w:rsidRDefault="00884838" w:rsidP="00686CAE">
            <w:pPr>
              <w:pStyle w:val="TableContents"/>
            </w:pPr>
            <w:r>
              <w:t xml:space="preserve">Improvement in human resource utilization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662E6" w14:textId="77777777" w:rsidR="00884838" w:rsidRDefault="00884838" w:rsidP="00686CAE">
            <w:pPr>
              <w:pStyle w:val="TableContents"/>
            </w:pPr>
            <w:r>
              <w:t xml:space="preserve">Better utilization of staff, focus on cases which require human intervention. </w:t>
            </w:r>
          </w:p>
        </w:tc>
      </w:tr>
      <w:tr w:rsidR="00884838" w14:paraId="1C36F5F8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C0198" w14:textId="77777777" w:rsidR="00884838" w:rsidRDefault="00884838" w:rsidP="00686CAE">
            <w:pPr>
              <w:pStyle w:val="TableContents"/>
            </w:pPr>
            <w:r>
              <w:t xml:space="preserve">C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5E4F5" w14:textId="77777777" w:rsidR="00884838" w:rsidRDefault="00884838" w:rsidP="00686CAE">
            <w:pPr>
              <w:pStyle w:val="TableContents"/>
            </w:pPr>
            <w:r>
              <w:t xml:space="preserve">Introduction of RPA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D6273" w14:textId="77777777" w:rsidR="00884838" w:rsidRDefault="00884838" w:rsidP="00686CAE">
            <w:pPr>
              <w:pStyle w:val="TableContents"/>
            </w:pPr>
            <w:r>
              <w:t>Reduction of manual tasks and workloa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68848" w14:textId="77777777" w:rsidR="00884838" w:rsidRDefault="00884838" w:rsidP="00686CAE">
            <w:pPr>
              <w:pStyle w:val="TableContents"/>
            </w:pPr>
            <w:r>
              <w:t xml:space="preserve">Reduction of repetitive, mundane, tedious manual tasks </w:t>
            </w:r>
          </w:p>
        </w:tc>
      </w:tr>
      <w:tr w:rsidR="00884838" w14:paraId="2A027DA9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6ED56" w14:textId="77777777" w:rsidR="00884838" w:rsidRDefault="00884838" w:rsidP="00686CAE">
            <w:pPr>
              <w:pStyle w:val="TableContents"/>
            </w:pPr>
            <w:r>
              <w:t xml:space="preserve">D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B9F3B" w14:textId="77777777" w:rsidR="00884838" w:rsidRDefault="00884838" w:rsidP="00686CAE">
            <w:pPr>
              <w:pStyle w:val="TableContents"/>
            </w:pPr>
            <w:r>
              <w:t xml:space="preserve">Introduction of RPA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893F7" w14:textId="77777777" w:rsidR="00884838" w:rsidRDefault="00884838" w:rsidP="00686CAE">
            <w:pPr>
              <w:pStyle w:val="TableContents"/>
            </w:pPr>
            <w:r>
              <w:t xml:space="preserve">Improvement in accuracy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15C66" w14:textId="77777777" w:rsidR="00884838" w:rsidRDefault="00884838" w:rsidP="00686CAE">
            <w:pPr>
              <w:pStyle w:val="TableContents"/>
            </w:pPr>
            <w:r>
              <w:t xml:space="preserve">Automate processing in systematic way. Decrease potential errors and mistakes in case review and data processing. </w:t>
            </w:r>
          </w:p>
        </w:tc>
      </w:tr>
      <w:tr w:rsidR="00884838" w14:paraId="5B704E87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B969C" w14:textId="77777777" w:rsidR="00884838" w:rsidRDefault="00884838" w:rsidP="00686CAE">
            <w:pPr>
              <w:pStyle w:val="TableContents"/>
            </w:pPr>
            <w:r>
              <w:t xml:space="preserve">E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DACD3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BDF70" w14:textId="77777777" w:rsidR="00884838" w:rsidRDefault="00884838" w:rsidP="00686CAE">
            <w:pPr>
              <w:pStyle w:val="TableContents"/>
            </w:pPr>
            <w:r>
              <w:t xml:space="preserve">Decrease in compliance risk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79BC9" w14:textId="77777777" w:rsidR="00884838" w:rsidRDefault="00884838" w:rsidP="00686CAE">
            <w:pPr>
              <w:pStyle w:val="TableContents"/>
            </w:pPr>
            <w:r>
              <w:t xml:space="preserve">More timely fulfillment of compliance and audit requirements for regulatory bodies </w:t>
            </w:r>
          </w:p>
        </w:tc>
      </w:tr>
      <w:tr w:rsidR="00884838" w14:paraId="34B62222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16915" w14:textId="77777777" w:rsidR="00884838" w:rsidRDefault="00884838" w:rsidP="00686CAE">
            <w:pPr>
              <w:pStyle w:val="TableContents"/>
            </w:pPr>
            <w:r>
              <w:t xml:space="preserve">F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934E1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E6519" w14:textId="77777777" w:rsidR="00884838" w:rsidRDefault="00884838" w:rsidP="00686CAE">
            <w:pPr>
              <w:pStyle w:val="TableContents"/>
            </w:pPr>
            <w:r>
              <w:t xml:space="preserve">Return on investment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91CE4" w14:textId="77777777" w:rsidR="00884838" w:rsidRDefault="00884838" w:rsidP="00686CAE">
            <w:pPr>
              <w:pStyle w:val="TableContents"/>
            </w:pPr>
            <w:r>
              <w:t xml:space="preserve">Increase capability for high volume case processing without increasing staff. </w:t>
            </w:r>
          </w:p>
        </w:tc>
      </w:tr>
      <w:tr w:rsidR="00884838" w14:paraId="177FE377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83AE2" w14:textId="77777777" w:rsidR="00884838" w:rsidRDefault="00884838" w:rsidP="00686CAE">
            <w:pPr>
              <w:pStyle w:val="TableContents"/>
            </w:pPr>
            <w:r>
              <w:t xml:space="preserve">G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7C359" w14:textId="77777777" w:rsidR="00884838" w:rsidRDefault="00884838" w:rsidP="00686CAE">
            <w:pPr>
              <w:pStyle w:val="TableContents"/>
            </w:pPr>
            <w:r>
              <w:t xml:space="preserve">Before RPA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DFF9A" w14:textId="77777777" w:rsidR="00884838" w:rsidRDefault="00884838" w:rsidP="00686CAE">
            <w:pPr>
              <w:pStyle w:val="TableContents"/>
            </w:pPr>
            <w:r>
              <w:t xml:space="preserve">Increase in operational reliability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3A1B7" w14:textId="77777777" w:rsidR="00884838" w:rsidRDefault="00884838" w:rsidP="00686CAE">
            <w:pPr>
              <w:pStyle w:val="TableContents"/>
            </w:pPr>
            <w:r>
              <w:t xml:space="preserve">Allows the organization to operate reliably, even when faced with unexpected challenges. </w:t>
            </w:r>
          </w:p>
        </w:tc>
      </w:tr>
      <w:tr w:rsidR="00884838" w14:paraId="3C85E55A" w14:textId="77777777" w:rsidTr="00686CAE">
        <w:tc>
          <w:tcPr>
            <w:tcW w:w="10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61AFB" w14:textId="77777777" w:rsidR="00884838" w:rsidRDefault="00884838" w:rsidP="00686CAE">
            <w:pPr>
              <w:pStyle w:val="TableContents"/>
            </w:pPr>
            <w:r>
              <w:t xml:space="preserve">  </w:t>
            </w:r>
          </w:p>
        </w:tc>
      </w:tr>
      <w:tr w:rsidR="00884838" w14:paraId="1601ABF2" w14:textId="77777777" w:rsidTr="00686CAE">
        <w:tc>
          <w:tcPr>
            <w:tcW w:w="10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C832F" w14:textId="77777777" w:rsidR="00884838" w:rsidRDefault="00884838" w:rsidP="00686CAE">
            <w:pPr>
              <w:pStyle w:val="TableContents"/>
              <w:jc w:val="center"/>
            </w:pPr>
            <w:r>
              <w:t xml:space="preserve">Unexpected Benefits </w:t>
            </w:r>
          </w:p>
        </w:tc>
      </w:tr>
      <w:tr w:rsidR="00884838" w14:paraId="3ED50BAB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E1EC8" w14:textId="77777777" w:rsidR="00884838" w:rsidRDefault="00884838" w:rsidP="00686CAE">
            <w:pPr>
              <w:pStyle w:val="TableContents"/>
            </w:pPr>
            <w:r>
              <w:t xml:space="preserve">H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FBD84" w14:textId="77777777" w:rsidR="00884838" w:rsidRDefault="00884838" w:rsidP="00686CAE">
            <w:pPr>
              <w:pStyle w:val="TableContents"/>
            </w:pPr>
            <w:r>
              <w:t xml:space="preserve">Introduction of RPA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64925" w14:textId="77777777" w:rsidR="00884838" w:rsidRDefault="00884838" w:rsidP="00686CAE">
            <w:pPr>
              <w:pStyle w:val="TableContents"/>
            </w:pPr>
            <w:r>
              <w:t xml:space="preserve">Improvement in job satisfaction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0E244" w14:textId="77777777" w:rsidR="00884838" w:rsidRDefault="00884838" w:rsidP="00686CAE">
            <w:pPr>
              <w:pStyle w:val="TableContents"/>
            </w:pPr>
            <w:r>
              <w:t>Empower staff to focus on the most important tasks which lead to better job fulfillment.</w:t>
            </w:r>
          </w:p>
        </w:tc>
      </w:tr>
      <w:tr w:rsidR="00884838" w14:paraId="4C6018D3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D651C" w14:textId="77777777" w:rsidR="00884838" w:rsidRDefault="00884838" w:rsidP="00686CAE">
            <w:pPr>
              <w:pStyle w:val="TableContents"/>
            </w:pPr>
            <w:r>
              <w:t xml:space="preserve">I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C894F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C86FE" w14:textId="77777777" w:rsidR="00884838" w:rsidRDefault="00884838" w:rsidP="00686CAE">
            <w:pPr>
              <w:pStyle w:val="TableContents"/>
            </w:pPr>
            <w:r>
              <w:t xml:space="preserve">Enforcement of organizational policies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3C2AB" w14:textId="77777777" w:rsidR="00884838" w:rsidRDefault="00884838" w:rsidP="00686CAE">
            <w:pPr>
              <w:pStyle w:val="TableContents"/>
            </w:pPr>
            <w:r>
              <w:t xml:space="preserve">Automation defaults to observing organizational policies in a systematic way. </w:t>
            </w:r>
          </w:p>
        </w:tc>
      </w:tr>
      <w:tr w:rsidR="00884838" w14:paraId="7BB6E515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5367D" w14:textId="77777777" w:rsidR="00884838" w:rsidRDefault="00884838" w:rsidP="00686CAE">
            <w:pPr>
              <w:pStyle w:val="TableContents"/>
            </w:pPr>
            <w:r>
              <w:t xml:space="preserve">J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81919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7BD0F" w14:textId="77777777" w:rsidR="00884838" w:rsidRDefault="00884838" w:rsidP="00686CAE">
            <w:pPr>
              <w:pStyle w:val="TableContents"/>
            </w:pPr>
            <w:r>
              <w:t xml:space="preserve">Improvement in transparency, visibility and better understanding of processes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CAE48" w14:textId="77777777" w:rsidR="00884838" w:rsidRDefault="00884838" w:rsidP="00686CAE">
            <w:pPr>
              <w:pStyle w:val="TableContents"/>
            </w:pPr>
            <w:r>
              <w:t xml:space="preserve">Business processes and business rules are judiciously executed, processes are documented and explainable to stakeholders. </w:t>
            </w:r>
          </w:p>
        </w:tc>
      </w:tr>
      <w:tr w:rsidR="00884838" w14:paraId="79C458A2" w14:textId="77777777" w:rsidTr="00686CAE"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F4A2B" w14:textId="77777777" w:rsidR="00884838" w:rsidRDefault="00884838" w:rsidP="00686CAE">
            <w:pPr>
              <w:pStyle w:val="TableContents"/>
            </w:pPr>
            <w:r>
              <w:t xml:space="preserve">K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D310E" w14:textId="77777777" w:rsidR="00884838" w:rsidRDefault="00884838" w:rsidP="00686CAE">
            <w:pPr>
              <w:pStyle w:val="TableContents"/>
            </w:pPr>
            <w:r>
              <w:t xml:space="preserve">RPA in Systematic Use 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FD355" w14:textId="77777777" w:rsidR="00884838" w:rsidRDefault="00884838" w:rsidP="00686CAE">
            <w:pPr>
              <w:pStyle w:val="TableContents"/>
            </w:pPr>
            <w:r>
              <w:t xml:space="preserve">Improved employee participation 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B3747" w14:textId="77777777" w:rsidR="00884838" w:rsidRDefault="00884838" w:rsidP="00686CAE">
            <w:pPr>
              <w:pStyle w:val="TableContents"/>
            </w:pPr>
            <w:r>
              <w:t xml:space="preserve">Staff is relieved from repetitive tasks and able to focus on improving overall business processes and decision making. </w:t>
            </w:r>
          </w:p>
        </w:tc>
      </w:tr>
    </w:tbl>
    <w:p w14:paraId="59206DBF" w14:textId="77777777" w:rsidR="00575E93" w:rsidRDefault="00575E93"/>
    <w:sectPr w:rsidR="00575E93" w:rsidSect="008848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;sans-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838"/>
    <w:rsid w:val="001162B7"/>
    <w:rsid w:val="00575E93"/>
    <w:rsid w:val="00677189"/>
    <w:rsid w:val="0088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FF4A"/>
  <w15:chartTrackingRefBased/>
  <w15:docId w15:val="{62E3F06B-4068-44FC-8BDE-9DF9A278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838"/>
    <w:pPr>
      <w:suppressAutoHyphens/>
      <w:spacing w:after="200" w:line="276" w:lineRule="auto"/>
    </w:pPr>
    <w:rPr>
      <w:rFonts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884838"/>
    <w:pPr>
      <w:widowControl w:val="0"/>
      <w:suppressLineNumbers/>
      <w:spacing w:after="0" w:line="360" w:lineRule="auto"/>
    </w:pPr>
    <w:rPr>
      <w:rFonts w:ascii="Verdana;sans-serif" w:eastAsia="Verdana;sans-serif" w:hAnsi="Verdana;sans-serif" w:cs="Verdana;sans-serif"/>
      <w:sz w:val="20"/>
      <w:szCs w:val="20"/>
      <w:lang w:eastAsia="zh-CN" w:bidi="hi-IN"/>
    </w:rPr>
  </w:style>
  <w:style w:type="paragraph" w:customStyle="1" w:styleId="TableHeading">
    <w:name w:val="Table Heading"/>
    <w:basedOn w:val="TableContents"/>
    <w:qFormat/>
    <w:rsid w:val="00884838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3-07-03T08:50:00Z</dcterms:created>
  <dcterms:modified xsi:type="dcterms:W3CDTF">2023-07-03T09:19:00Z</dcterms:modified>
</cp:coreProperties>
</file>